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9"/>
        <w:gridCol w:w="1548"/>
        <w:gridCol w:w="1343"/>
        <w:gridCol w:w="1480"/>
      </w:tblGrid>
      <w:tr w:rsidR="00416411" w:rsidRPr="00416411" w14:paraId="60915541" w14:textId="77777777" w:rsidTr="00416411">
        <w:trPr>
          <w:trHeight w:val="288"/>
        </w:trPr>
        <w:tc>
          <w:tcPr>
            <w:tcW w:w="7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19A9" w14:textId="433A39D9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l-NL"/>
              </w:rPr>
              <w:t xml:space="preserve">Supplementary Table </w:t>
            </w:r>
            <w:r w:rsidR="000F59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l-NL"/>
              </w:rPr>
              <w:t>3</w:t>
            </w:r>
            <w:r w:rsidRPr="00416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l-NL"/>
              </w:rPr>
              <w:t>. Baseline characteristics per frailty catego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65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l-NL"/>
              </w:rPr>
            </w:pPr>
          </w:p>
        </w:tc>
      </w:tr>
      <w:tr w:rsidR="00416411" w:rsidRPr="00416411" w14:paraId="70126597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760E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FF3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8773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F60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416411" w:rsidRPr="00416411" w14:paraId="51791682" w14:textId="77777777" w:rsidTr="00416411">
        <w:trPr>
          <w:trHeight w:val="576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B65" w14:textId="77777777" w:rsidR="00416411" w:rsidRPr="00416411" w:rsidRDefault="00416411" w:rsidP="004164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  <w:t xml:space="preserve">General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  <w:t>characteristic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06C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Not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frail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, n=1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FD1F" w14:textId="77777777" w:rsidR="00416411" w:rsidRPr="00416411" w:rsidRDefault="00416411" w:rsidP="00416411">
            <w:pPr>
              <w:spacing w:line="240" w:lineRule="auto"/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eastAsia="nl-NL"/>
              </w:rPr>
            </w:pPr>
            <w:r w:rsidRPr="00416411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eastAsia="nl-NL"/>
              </w:rPr>
              <w:t xml:space="preserve">Moderate </w:t>
            </w:r>
            <w:proofErr w:type="spellStart"/>
            <w:r w:rsidRPr="00416411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eastAsia="nl-NL"/>
              </w:rPr>
              <w:t>Frailty</w:t>
            </w:r>
            <w:proofErr w:type="spellEnd"/>
            <w:r w:rsidRPr="00416411">
              <w:rPr>
                <w:rFonts w:ascii="Verdana" w:eastAsia="Times New Roman" w:hAnsi="Verdana" w:cs="Calibri"/>
                <w:color w:val="000000"/>
                <w:kern w:val="0"/>
                <w:sz w:val="18"/>
                <w:szCs w:val="18"/>
                <w:lang w:eastAsia="nl-NL"/>
              </w:rPr>
              <w:t>, n=1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C7FA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 xml:space="preserve">Severe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Frailty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, n=240</w:t>
            </w:r>
          </w:p>
        </w:tc>
      </w:tr>
      <w:tr w:rsidR="00416411" w:rsidRPr="00416411" w14:paraId="42C4034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CF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emal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F3C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5 (67,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EBC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4 (65,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DB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67 (69,6)</w:t>
            </w:r>
          </w:p>
        </w:tc>
      </w:tr>
      <w:tr w:rsidR="00416411" w:rsidRPr="00416411" w14:paraId="330CD49F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764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Age in years, median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094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78 (6,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66B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1 (6,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74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81 (6,2)</w:t>
            </w:r>
          </w:p>
        </w:tc>
      </w:tr>
      <w:tr w:rsidR="00416411" w:rsidRPr="00416411" w14:paraId="5EF3704A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4D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Major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bleeding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CD0F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7A17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7C54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416411" w:rsidRPr="00416411" w14:paraId="2CA2D551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58D" w14:textId="77777777" w:rsidR="00416411" w:rsidRPr="00416411" w:rsidRDefault="00416411" w:rsidP="0041641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Non-ICH major bleeding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6E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 (2,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50B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 (3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F9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 (3,8)</w:t>
            </w:r>
          </w:p>
        </w:tc>
      </w:tr>
      <w:tr w:rsidR="00416411" w:rsidRPr="00416411" w14:paraId="178F1D11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443" w14:textId="77777777" w:rsidR="00416411" w:rsidRPr="00416411" w:rsidRDefault="00416411" w:rsidP="0041641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ntracranial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aemorrhag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ICH)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54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3 (2,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3C4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 (5,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C7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 (2,5)</w:t>
            </w:r>
          </w:p>
        </w:tc>
      </w:tr>
      <w:tr w:rsidR="00416411" w:rsidRPr="00416411" w14:paraId="465BF713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C9B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Number of drugs, median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E8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3 (2,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2D7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 (2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1C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8 (3,6)</w:t>
            </w:r>
          </w:p>
        </w:tc>
      </w:tr>
      <w:tr w:rsidR="00416411" w:rsidRPr="00416411" w14:paraId="461C6507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E3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Number of morbidities, median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22E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7 (3,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7866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 (4,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18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2 (5,5)</w:t>
            </w:r>
          </w:p>
        </w:tc>
      </w:tr>
      <w:tr w:rsidR="00416411" w:rsidRPr="00416411" w14:paraId="67E7854D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75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Multiple falls per year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0B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91 (82,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DD8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14 (89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7BB4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225 (93,0)</w:t>
            </w:r>
          </w:p>
        </w:tc>
      </w:tr>
      <w:tr w:rsidR="00416411" w:rsidRPr="00416411" w14:paraId="29CD90CB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DC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Atrial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ibrillatio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1B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3 (11,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B71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0 (15,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BFF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7 (27,9)</w:t>
            </w:r>
          </w:p>
        </w:tc>
      </w:tr>
      <w:tr w:rsidR="00416411" w:rsidRPr="00416411" w14:paraId="0276F75E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65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ypertensio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31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49 (44,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413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9 (61,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2F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83 (76,2)</w:t>
            </w:r>
          </w:p>
        </w:tc>
      </w:tr>
      <w:tr w:rsidR="00416411" w:rsidRPr="00416411" w14:paraId="1A547BE3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7CC2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abetes mellitus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D6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1 (9,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76F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5 (19,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5C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0 (29,2)</w:t>
            </w:r>
          </w:p>
        </w:tc>
      </w:tr>
      <w:tr w:rsidR="00416411" w:rsidRPr="00416411" w14:paraId="34C4586E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41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Chronic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Kidney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seas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*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22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4 (3,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954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3 (10,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E9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0 (20,8)</w:t>
            </w:r>
          </w:p>
        </w:tc>
      </w:tr>
      <w:tr w:rsidR="00416411" w:rsidRPr="00416411" w14:paraId="574DC02D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FA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eart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failure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5FE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0 (0,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532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 (7,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D8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0 (12,5)</w:t>
            </w:r>
          </w:p>
        </w:tc>
      </w:tr>
      <w:tr w:rsidR="00416411" w:rsidRPr="00416411" w14:paraId="090CDCD6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0A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troke in medical history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38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0 (9,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708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7 (21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7E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0 (25,0)</w:t>
            </w:r>
          </w:p>
        </w:tc>
      </w:tr>
      <w:tr w:rsidR="00416411" w:rsidRPr="00416411" w14:paraId="0EACB9C5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82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CHA2DS2VASC,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B2A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3,2 (1,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FD12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,9 (1,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892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,6 (1,4)</w:t>
            </w:r>
          </w:p>
        </w:tc>
      </w:tr>
      <w:tr w:rsidR="00416411" w:rsidRPr="00416411" w14:paraId="7BB2777E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62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HASBLED,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0406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2,4 (1,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434F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,7 (1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B1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,1 (1,2)</w:t>
            </w:r>
          </w:p>
        </w:tc>
      </w:tr>
      <w:tr w:rsidR="00416411" w:rsidRPr="00416411" w14:paraId="1D3DC922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11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Us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of OAC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690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1 (9,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1A8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8 (14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4C3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2 (21,7)</w:t>
            </w:r>
          </w:p>
        </w:tc>
      </w:tr>
      <w:tr w:rsidR="00416411" w:rsidRPr="00416411" w14:paraId="3BBDEB28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25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Us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of APA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A41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6 (14,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4D2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4 (34,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3C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4 (43,3)</w:t>
            </w:r>
          </w:p>
        </w:tc>
      </w:tr>
      <w:tr w:rsidR="00416411" w:rsidRPr="00416411" w14:paraId="03858F98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365" w14:textId="77777777" w:rsidR="00416411" w:rsidRPr="00416411" w:rsidRDefault="00416411" w:rsidP="004164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  <w:t>Geriatric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  <w:t xml:space="preserve"> featur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B00A" w14:textId="77777777" w:rsidR="00416411" w:rsidRPr="00416411" w:rsidRDefault="00416411" w:rsidP="004164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3D56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D94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416411" w:rsidRPr="00416411" w14:paraId="7EA41DC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21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railty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Index,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AFB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0,13 (0,0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7F2F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2 (0,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C0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31 (0,05)</w:t>
            </w:r>
          </w:p>
        </w:tc>
      </w:tr>
      <w:tr w:rsidR="00416411" w:rsidRPr="00416411" w14:paraId="42306EBC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64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olypharmacy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**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7D2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7 (24,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D56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2 (71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313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17 (90,4)</w:t>
            </w:r>
          </w:p>
        </w:tc>
      </w:tr>
      <w:tr w:rsidR="00416411" w:rsidRPr="00416411" w14:paraId="2FDA1EF2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E9C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Orthostatic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ypotensio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C12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8 (31,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0424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4 (35,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BE9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9 (59,3)</w:t>
            </w:r>
          </w:p>
        </w:tc>
      </w:tr>
      <w:tr w:rsidR="00416411" w:rsidRPr="00416411" w14:paraId="5ADECC32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D3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Post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randial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ypotensio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BB6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4 (45,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7B52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5 (53,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95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6 (58,5)</w:t>
            </w:r>
          </w:p>
        </w:tc>
      </w:tr>
      <w:tr w:rsidR="00416411" w:rsidRPr="00416411" w14:paraId="75D49C11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FD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arkinsonism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E9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 (4,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31A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 (5,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41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3 (13,8)</w:t>
            </w:r>
          </w:p>
        </w:tc>
      </w:tr>
      <w:tr w:rsidR="00416411" w:rsidRPr="00416411" w14:paraId="020425F5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FC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Gait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sturbanc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D6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6 (32,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A1D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1 (47,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4C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54 (64,2)</w:t>
            </w:r>
          </w:p>
        </w:tc>
      </w:tr>
      <w:tr w:rsidR="00416411" w:rsidRPr="00416411" w14:paraId="7E820741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11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ADL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ependenc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4156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 (5,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47A6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0 (15,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91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9 (32,9)</w:t>
            </w:r>
          </w:p>
        </w:tc>
      </w:tr>
      <w:tr w:rsidR="00416411" w:rsidRPr="00416411" w14:paraId="6BE08186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42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ADL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ependenc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583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5 (13,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3B3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7 (28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21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22 (50,8)</w:t>
            </w:r>
          </w:p>
        </w:tc>
      </w:tr>
      <w:tr w:rsidR="00416411" w:rsidRPr="00416411" w14:paraId="0E67A518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FF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Cognitiv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mpairment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3BB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7573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48D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416411" w:rsidRPr="00416411" w14:paraId="393CD4AE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48A" w14:textId="77777777" w:rsidR="00416411" w:rsidRPr="00416411" w:rsidRDefault="00416411" w:rsidP="00416411">
            <w:pPr>
              <w:spacing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MSE &lt; 26 points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C2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8 (16,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0C6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2 (25,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17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0 (29,3)</w:t>
            </w:r>
          </w:p>
        </w:tc>
      </w:tr>
      <w:tr w:rsidR="00416411" w:rsidRPr="00416411" w14:paraId="0A839693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11F" w14:textId="77777777" w:rsidR="00416411" w:rsidRPr="00416411" w:rsidRDefault="00416411" w:rsidP="00416411">
            <w:pPr>
              <w:spacing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oCA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&lt; 26 points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144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1 (46,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D30C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6 (59,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48E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54 (64,7)</w:t>
            </w:r>
          </w:p>
        </w:tc>
      </w:tr>
      <w:tr w:rsidR="00416411" w:rsidRPr="00416411" w14:paraId="77ECF0A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D3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Dementia in medical history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9E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 (1,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503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 (3,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BD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1 (4,6)</w:t>
            </w:r>
          </w:p>
        </w:tc>
      </w:tr>
      <w:tr w:rsidR="00416411" w:rsidRPr="00416411" w14:paraId="3BFC167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BC5" w14:textId="77777777" w:rsidR="00416411" w:rsidRPr="00416411" w:rsidRDefault="00416411" w:rsidP="004164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  <w:t xml:space="preserve">MRI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  <w:t>finding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F74" w14:textId="77777777" w:rsidR="00416411" w:rsidRPr="00416411" w:rsidRDefault="00416411" w:rsidP="004164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2BA5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1EFF" w14:textId="77777777" w:rsidR="00416411" w:rsidRPr="00416411" w:rsidRDefault="00416411" w:rsidP="0041641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416411" w:rsidRPr="00416411" w14:paraId="3F6003BD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0E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Number of cerebral microbleeds, mean, median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3B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 (9,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F65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 (2,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94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 (6,3)</w:t>
            </w:r>
          </w:p>
        </w:tc>
      </w:tr>
      <w:tr w:rsidR="00416411" w:rsidRPr="00416411" w14:paraId="5ABE3F86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1E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Presence of cerebral microbleeds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F9E2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5 (31,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5CA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7 (36,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8D8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6 (35,8)</w:t>
            </w:r>
          </w:p>
        </w:tc>
      </w:tr>
      <w:tr w:rsidR="00416411" w:rsidRPr="00416411" w14:paraId="6DBDC71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D55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resence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of lacunes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66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4 (21,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57B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5 (27,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58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7 (23,8)</w:t>
            </w:r>
          </w:p>
        </w:tc>
      </w:tr>
      <w:tr w:rsidR="00416411" w:rsidRPr="00416411" w14:paraId="1933A712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D5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azekas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score,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D63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7 (0,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BB44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7 (0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2A6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9 (0,9)</w:t>
            </w:r>
          </w:p>
        </w:tc>
      </w:tr>
      <w:tr w:rsidR="00416411" w:rsidRPr="00416411" w14:paraId="1C70489D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C1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azekas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score ≥ 2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E0A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1 (45,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903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7 (52,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34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36 (56,7)</w:t>
            </w:r>
          </w:p>
        </w:tc>
      </w:tr>
      <w:tr w:rsidR="00416411" w:rsidRPr="00416411" w14:paraId="196B4C41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5E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Macro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nfarctio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77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 (0,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39D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4 (10,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994A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8 (11,7)</w:t>
            </w:r>
          </w:p>
        </w:tc>
      </w:tr>
      <w:tr w:rsidR="00416411" w:rsidRPr="00416411" w14:paraId="42FA564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F13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MTA score,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4FE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8 (1,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8CFD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,0 (1,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22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,1 (1,6)</w:t>
            </w:r>
          </w:p>
        </w:tc>
      </w:tr>
      <w:tr w:rsidR="00416411" w:rsidRPr="00416411" w14:paraId="505555AD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747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Relevant MTA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095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9 (53,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BA09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6 (52,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72B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56 (65,0)</w:t>
            </w:r>
          </w:p>
        </w:tc>
      </w:tr>
      <w:tr w:rsidR="00416411" w:rsidRPr="00416411" w14:paraId="22AA5719" w14:textId="77777777" w:rsidTr="00416411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B81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Global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atrophy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4164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7604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1 (0,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3E90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4 (0,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C3F" w14:textId="77777777" w:rsidR="00416411" w:rsidRPr="00416411" w:rsidRDefault="00416411" w:rsidP="004164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416411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,6 (0,8)</w:t>
            </w:r>
          </w:p>
        </w:tc>
      </w:tr>
    </w:tbl>
    <w:p w14:paraId="5644DEDD" w14:textId="77777777" w:rsidR="00E24B7E" w:rsidRDefault="00E24B7E"/>
    <w:sectPr w:rsidR="00E24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11"/>
    <w:rsid w:val="000F599E"/>
    <w:rsid w:val="00416411"/>
    <w:rsid w:val="0088141C"/>
    <w:rsid w:val="00E2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2B27D"/>
  <w15:chartTrackingRefBased/>
  <w15:docId w15:val="{5868654F-E76D-4F85-9C06-F421AE45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6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ert Zwart</dc:creator>
  <cp:keywords/>
  <dc:description/>
  <cp:lastModifiedBy>Lennaert Zwart</cp:lastModifiedBy>
  <cp:revision>2</cp:revision>
  <dcterms:created xsi:type="dcterms:W3CDTF">2023-05-10T14:51:00Z</dcterms:created>
  <dcterms:modified xsi:type="dcterms:W3CDTF">2023-05-10T14:51:00Z</dcterms:modified>
</cp:coreProperties>
</file>